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E111F" w14:textId="6D19A8F5" w:rsidR="00570BFB" w:rsidRDefault="008C060B">
      <w:pPr>
        <w:rPr>
          <w:lang w:val="en-GB"/>
        </w:rPr>
      </w:pPr>
      <w:r>
        <w:rPr>
          <w:lang w:val="en-GB"/>
        </w:rPr>
        <w:t>S1 Tab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271"/>
        <w:gridCol w:w="1276"/>
        <w:gridCol w:w="1275"/>
        <w:gridCol w:w="886"/>
        <w:gridCol w:w="1116"/>
        <w:gridCol w:w="1116"/>
      </w:tblGrid>
      <w:tr w:rsidR="00570BFB" w14:paraId="026F9E78" w14:textId="77777777" w:rsidTr="0063083A">
        <w:tc>
          <w:tcPr>
            <w:tcW w:w="1410" w:type="dxa"/>
          </w:tcPr>
          <w:p w14:paraId="6E03CBB3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structs </w:t>
            </w:r>
          </w:p>
        </w:tc>
        <w:tc>
          <w:tcPr>
            <w:tcW w:w="2271" w:type="dxa"/>
          </w:tcPr>
          <w:p w14:paraId="22AA7C0E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3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s</w:t>
            </w:r>
          </w:p>
        </w:tc>
        <w:tc>
          <w:tcPr>
            <w:tcW w:w="1276" w:type="dxa"/>
          </w:tcPr>
          <w:p w14:paraId="0165D977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3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ngly disagree</w:t>
            </w:r>
          </w:p>
        </w:tc>
        <w:tc>
          <w:tcPr>
            <w:tcW w:w="1275" w:type="dxa"/>
          </w:tcPr>
          <w:p w14:paraId="3B545C6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3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agree </w:t>
            </w:r>
          </w:p>
        </w:tc>
        <w:tc>
          <w:tcPr>
            <w:tcW w:w="886" w:type="dxa"/>
          </w:tcPr>
          <w:p w14:paraId="2E6ADCA0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3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utral </w:t>
            </w:r>
          </w:p>
        </w:tc>
        <w:tc>
          <w:tcPr>
            <w:tcW w:w="1116" w:type="dxa"/>
          </w:tcPr>
          <w:p w14:paraId="549EC44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3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ree </w:t>
            </w:r>
          </w:p>
        </w:tc>
        <w:tc>
          <w:tcPr>
            <w:tcW w:w="1116" w:type="dxa"/>
          </w:tcPr>
          <w:p w14:paraId="69DDF0E6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3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ongly agree </w:t>
            </w:r>
          </w:p>
        </w:tc>
      </w:tr>
      <w:tr w:rsidR="00570BFB" w14:paraId="28C9820B" w14:textId="77777777" w:rsidTr="0063083A">
        <w:trPr>
          <w:trHeight w:val="195"/>
        </w:trPr>
        <w:tc>
          <w:tcPr>
            <w:tcW w:w="1413" w:type="dxa"/>
            <w:vMerge w:val="restart"/>
          </w:tcPr>
          <w:p w14:paraId="0F1F1F30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3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ived susceptibility</w:t>
            </w:r>
          </w:p>
        </w:tc>
        <w:tc>
          <w:tcPr>
            <w:tcW w:w="2268" w:type="dxa"/>
          </w:tcPr>
          <w:p w14:paraId="37FC33C1" w14:textId="77777777" w:rsidR="00570BFB" w:rsidRPr="00853948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consider myself to </w:t>
            </w:r>
          </w:p>
          <w:p w14:paraId="615A503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 at risk of </w:t>
            </w:r>
            <w:r w:rsidRPr="008539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onavirus</w:t>
            </w:r>
          </w:p>
        </w:tc>
        <w:tc>
          <w:tcPr>
            <w:tcW w:w="1276" w:type="dxa"/>
          </w:tcPr>
          <w:p w14:paraId="60C5789F" w14:textId="77777777" w:rsidR="00570BFB" w:rsidRPr="004F3300" w:rsidRDefault="00570BFB" w:rsidP="0063083A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9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8539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4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12B14FA5" w14:textId="77777777" w:rsidR="00570BFB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9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  <w:p w14:paraId="3749254A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8539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5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  <w:r w:rsidRPr="008539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886" w:type="dxa"/>
          </w:tcPr>
          <w:p w14:paraId="0C28522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</w:t>
            </w:r>
            <w:r w:rsidRPr="008539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01E3E2C8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9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89    </w:t>
            </w:r>
            <w:proofErr w:type="gramStart"/>
            <w:r w:rsidRPr="008539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8539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0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1E7FD2D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6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14%)</w:t>
            </w:r>
          </w:p>
        </w:tc>
      </w:tr>
      <w:tr w:rsidR="00570BFB" w14:paraId="3A092E9B" w14:textId="77777777" w:rsidTr="0063083A">
        <w:trPr>
          <w:trHeight w:val="165"/>
        </w:trPr>
        <w:tc>
          <w:tcPr>
            <w:tcW w:w="1413" w:type="dxa"/>
            <w:vMerge/>
          </w:tcPr>
          <w:p w14:paraId="558E9FFC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5B9C6508" w14:textId="77777777" w:rsidR="00570BFB" w:rsidRPr="0034170F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don't </w:t>
            </w:r>
            <w:r w:rsidRPr="003417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e abou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is </w:t>
            </w:r>
          </w:p>
          <w:p w14:paraId="19DCBF9F" w14:textId="77777777" w:rsidR="00570BFB" w:rsidRPr="0034170F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ease and </w:t>
            </w:r>
          </w:p>
          <w:p w14:paraId="44AFF6D3" w14:textId="77777777" w:rsidR="00570BFB" w:rsidRPr="0034170F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my daily </w:t>
            </w:r>
          </w:p>
          <w:p w14:paraId="2D9CE21B" w14:textId="77777777" w:rsidR="00570BFB" w:rsidRPr="0034170F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tivities </w:t>
            </w:r>
          </w:p>
          <w:p w14:paraId="769AFD66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17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ke before</w:t>
            </w:r>
          </w:p>
        </w:tc>
        <w:tc>
          <w:tcPr>
            <w:tcW w:w="1276" w:type="dxa"/>
          </w:tcPr>
          <w:p w14:paraId="32F818DC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64(</w:t>
            </w:r>
            <w:r w:rsidRPr="007E73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72DE6B7D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 (</w:t>
            </w:r>
            <w:r w:rsidRPr="007E73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9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59CE83C2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73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4    </w:t>
            </w:r>
            <w:proofErr w:type="gramStart"/>
            <w:r w:rsidRPr="007E73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7E73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62A1924D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17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6    </w:t>
            </w:r>
            <w:proofErr w:type="gramStart"/>
            <w:r w:rsidRPr="003417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3417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3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6B76723B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1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49%)</w:t>
            </w:r>
          </w:p>
        </w:tc>
      </w:tr>
      <w:tr w:rsidR="00570BFB" w14:paraId="1551AF49" w14:textId="77777777" w:rsidTr="0063083A">
        <w:trPr>
          <w:trHeight w:val="165"/>
        </w:trPr>
        <w:tc>
          <w:tcPr>
            <w:tcW w:w="1413" w:type="dxa"/>
            <w:vMerge/>
          </w:tcPr>
          <w:p w14:paraId="0D4DBCD0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A513C7E" w14:textId="77777777" w:rsidR="00570BFB" w:rsidRPr="001A0B5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0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ransmission</w:t>
            </w:r>
          </w:p>
          <w:p w14:paraId="198AB22D" w14:textId="77777777" w:rsidR="00570BFB" w:rsidRPr="001A0B5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wer of this </w:t>
            </w:r>
          </w:p>
          <w:p w14:paraId="78E21A52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sease is </w:t>
            </w:r>
            <w:r w:rsidRPr="001A0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276" w:type="dxa"/>
          </w:tcPr>
          <w:p w14:paraId="1518C1EA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(12.16%)</w:t>
            </w:r>
          </w:p>
        </w:tc>
        <w:tc>
          <w:tcPr>
            <w:tcW w:w="1275" w:type="dxa"/>
          </w:tcPr>
          <w:p w14:paraId="71D3E6E0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(</w:t>
            </w:r>
            <w:r w:rsidRPr="001A0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9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694D1A68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5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1A0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4DFAEB83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0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3    </w:t>
            </w:r>
            <w:proofErr w:type="gramStart"/>
            <w:r w:rsidRPr="001A0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1A0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9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2E29D15D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0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2    </w:t>
            </w:r>
            <w:proofErr w:type="gramStart"/>
            <w:r w:rsidRPr="001A0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1A0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4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14F9AED1" w14:textId="77777777" w:rsidTr="0063083A">
        <w:trPr>
          <w:trHeight w:val="165"/>
        </w:trPr>
        <w:tc>
          <w:tcPr>
            <w:tcW w:w="1413" w:type="dxa"/>
            <w:vMerge/>
          </w:tcPr>
          <w:p w14:paraId="79BE3678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113C8738" w14:textId="77777777" w:rsidR="00570BFB" w:rsidRPr="001A0B5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y working condition makes it </w:t>
            </w:r>
          </w:p>
          <w:p w14:paraId="5A1C18ED" w14:textId="77777777" w:rsidR="00570BFB" w:rsidRPr="001A0B5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e likely </w:t>
            </w:r>
          </w:p>
          <w:p w14:paraId="02F53509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at I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l  ge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ne </w:t>
            </w:r>
            <w:r w:rsidRPr="001A0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COVID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276" w:type="dxa"/>
          </w:tcPr>
          <w:p w14:paraId="14005431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0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57    </w:t>
            </w:r>
            <w:proofErr w:type="gramStart"/>
            <w:r w:rsidRPr="001A0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1A0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6BAA9EF0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(</w:t>
            </w:r>
            <w:r w:rsidRPr="001A0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9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0BA04471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</w:t>
            </w:r>
            <w:r w:rsidRPr="001A0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1E6E6238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1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%)</w:t>
            </w:r>
          </w:p>
        </w:tc>
        <w:tc>
          <w:tcPr>
            <w:tcW w:w="1116" w:type="dxa"/>
          </w:tcPr>
          <w:p w14:paraId="0BBAB68B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85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97%)</w:t>
            </w:r>
          </w:p>
        </w:tc>
      </w:tr>
      <w:tr w:rsidR="00570BFB" w14:paraId="58792A50" w14:textId="77777777" w:rsidTr="0063083A">
        <w:trPr>
          <w:trHeight w:val="180"/>
        </w:trPr>
        <w:tc>
          <w:tcPr>
            <w:tcW w:w="1413" w:type="dxa"/>
            <w:vMerge/>
          </w:tcPr>
          <w:p w14:paraId="49B443DE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239C817A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y living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ition  make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 more likely  that I will get prone </w:t>
            </w:r>
            <w:r w:rsidRPr="009D6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COVID-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</w:tcPr>
          <w:p w14:paraId="461FF96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6    </w:t>
            </w:r>
            <w:proofErr w:type="gramStart"/>
            <w:r w:rsidRPr="009D6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9D6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2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53AF4386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4    </w:t>
            </w:r>
            <w:proofErr w:type="gramStart"/>
            <w:r w:rsidRPr="009D6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9D6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05BE4F7D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4     </w:t>
            </w:r>
            <w:proofErr w:type="gramStart"/>
            <w:r w:rsidRPr="009D6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9D6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70FC1FC9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7    </w:t>
            </w:r>
            <w:proofErr w:type="gramStart"/>
            <w:r w:rsidRPr="009D6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9D6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135C56C3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9     </w:t>
            </w:r>
            <w:proofErr w:type="gramStart"/>
            <w:r w:rsidRPr="009D6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9D6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531BB95D" w14:textId="77777777" w:rsidTr="0063083A">
        <w:tc>
          <w:tcPr>
            <w:tcW w:w="1413" w:type="dxa"/>
            <w:vMerge w:val="restart"/>
          </w:tcPr>
          <w:p w14:paraId="3B593719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ived severity</w:t>
            </w:r>
          </w:p>
        </w:tc>
        <w:tc>
          <w:tcPr>
            <w:tcW w:w="2268" w:type="dxa"/>
          </w:tcPr>
          <w:p w14:paraId="68A39378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thought of being infected by COVID-19 </w:t>
            </w:r>
            <w:r w:rsidRPr="00291B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res me</w:t>
            </w:r>
          </w:p>
        </w:tc>
        <w:tc>
          <w:tcPr>
            <w:tcW w:w="1276" w:type="dxa"/>
          </w:tcPr>
          <w:p w14:paraId="665D572E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60    </w:t>
            </w:r>
            <w:proofErr w:type="gramStart"/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2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25E671D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2    </w:t>
            </w:r>
            <w:proofErr w:type="gramStart"/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5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14A99DF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     </w:t>
            </w:r>
            <w:proofErr w:type="gramStart"/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4A1EFA28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2    </w:t>
            </w:r>
            <w:proofErr w:type="gramStart"/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27%)</w:t>
            </w:r>
          </w:p>
        </w:tc>
        <w:tc>
          <w:tcPr>
            <w:tcW w:w="1116" w:type="dxa"/>
          </w:tcPr>
          <w:p w14:paraId="216FA50D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8    </w:t>
            </w:r>
            <w:proofErr w:type="gramStart"/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3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3238428E" w14:textId="77777777" w:rsidTr="0063083A">
        <w:tc>
          <w:tcPr>
            <w:tcW w:w="1413" w:type="dxa"/>
            <w:vMerge/>
          </w:tcPr>
          <w:p w14:paraId="69A31639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3098890F" w14:textId="77777777" w:rsidR="00570BFB" w:rsidRPr="00291B9E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ving COVID-19 </w:t>
            </w:r>
          </w:p>
          <w:p w14:paraId="66CEE40E" w14:textId="77777777" w:rsidR="00570BFB" w:rsidRPr="00291B9E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ion  i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 </w:t>
            </w:r>
          </w:p>
          <w:p w14:paraId="2A0FE499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peless </w:t>
            </w:r>
            <w:r w:rsidRPr="00291B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ition</w:t>
            </w:r>
          </w:p>
        </w:tc>
        <w:tc>
          <w:tcPr>
            <w:tcW w:w="1276" w:type="dxa"/>
          </w:tcPr>
          <w:p w14:paraId="3EC1908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2    </w:t>
            </w:r>
            <w:proofErr w:type="gramStart"/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7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22D382A9" w14:textId="77777777" w:rsidR="00570BFB" w:rsidRPr="004F3300" w:rsidRDefault="00570BFB" w:rsidP="00630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7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7%</w:t>
            </w:r>
          </w:p>
        </w:tc>
        <w:tc>
          <w:tcPr>
            <w:tcW w:w="886" w:type="dxa"/>
          </w:tcPr>
          <w:p w14:paraId="27485687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7    </w:t>
            </w:r>
            <w:proofErr w:type="gramStart"/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1D2C3750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3    </w:t>
            </w:r>
            <w:proofErr w:type="gramStart"/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7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4452A95E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51    </w:t>
            </w:r>
            <w:proofErr w:type="gramStart"/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7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50DDDD45" w14:textId="77777777" w:rsidTr="0063083A">
        <w:tc>
          <w:tcPr>
            <w:tcW w:w="1413" w:type="dxa"/>
            <w:vMerge/>
          </w:tcPr>
          <w:p w14:paraId="335E1F66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3CE74F6A" w14:textId="77777777" w:rsidR="00570BFB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VID-19 infection can lead to </w:t>
            </w:r>
            <w:r w:rsidRPr="00291B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th</w:t>
            </w:r>
          </w:p>
        </w:tc>
        <w:tc>
          <w:tcPr>
            <w:tcW w:w="1276" w:type="dxa"/>
          </w:tcPr>
          <w:p w14:paraId="10DE7AAA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9     </w:t>
            </w:r>
            <w:proofErr w:type="gramStart"/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4214877A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9    </w:t>
            </w:r>
            <w:proofErr w:type="gramStart"/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9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289E243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3     </w:t>
            </w:r>
            <w:proofErr w:type="gramStart"/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55E13EF5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8    </w:t>
            </w:r>
            <w:proofErr w:type="gramStart"/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4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3D390E1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1    </w:t>
            </w:r>
            <w:proofErr w:type="gramStart"/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CC2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5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378503B6" w14:textId="77777777" w:rsidTr="0063083A">
        <w:tc>
          <w:tcPr>
            <w:tcW w:w="1413" w:type="dxa"/>
            <w:vMerge/>
          </w:tcPr>
          <w:p w14:paraId="6A7E8F42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144AC619" w14:textId="77777777" w:rsidR="00570BFB" w:rsidRPr="00D15A92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am afraid to </w:t>
            </w:r>
          </w:p>
          <w:p w14:paraId="139E6EDF" w14:textId="77777777" w:rsidR="00570BFB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ven think abou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 COVI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_19 </w:t>
            </w:r>
            <w:r w:rsidRPr="00D15A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fection</w:t>
            </w:r>
          </w:p>
        </w:tc>
        <w:tc>
          <w:tcPr>
            <w:tcW w:w="1276" w:type="dxa"/>
          </w:tcPr>
          <w:p w14:paraId="401026EC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7    </w:t>
            </w:r>
            <w:proofErr w:type="gramStart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46B1F145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4    </w:t>
            </w:r>
            <w:proofErr w:type="gramStart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5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3381AD1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7%)</w:t>
            </w:r>
          </w:p>
        </w:tc>
        <w:tc>
          <w:tcPr>
            <w:tcW w:w="1116" w:type="dxa"/>
          </w:tcPr>
          <w:p w14:paraId="10DB5BED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3    </w:t>
            </w:r>
            <w:proofErr w:type="gramStart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8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4A624885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58    </w:t>
            </w:r>
            <w:proofErr w:type="gramStart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6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3CB484E8" w14:textId="77777777" w:rsidTr="0063083A">
        <w:tc>
          <w:tcPr>
            <w:tcW w:w="1413" w:type="dxa"/>
            <w:vMerge/>
          </w:tcPr>
          <w:p w14:paraId="04EC3E7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62499BD" w14:textId="77777777" w:rsidR="00570BFB" w:rsidRPr="00D15A92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I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d  COVI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19 </w:t>
            </w:r>
          </w:p>
          <w:p w14:paraId="752AF14D" w14:textId="77777777" w:rsidR="00570BFB" w:rsidRPr="00D15A92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fection, it would be more serious </w:t>
            </w:r>
          </w:p>
          <w:p w14:paraId="0B780ABE" w14:textId="77777777" w:rsidR="00570BFB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an any </w:t>
            </w:r>
            <w:r w:rsidRPr="00D15A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276" w:type="dxa"/>
          </w:tcPr>
          <w:p w14:paraId="1740C091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9    </w:t>
            </w:r>
            <w:proofErr w:type="gramStart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2A282E3A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5    </w:t>
            </w:r>
            <w:proofErr w:type="gramStart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62823FB5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6     </w:t>
            </w:r>
            <w:proofErr w:type="gramStart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%)</w:t>
            </w:r>
          </w:p>
        </w:tc>
        <w:tc>
          <w:tcPr>
            <w:tcW w:w="1116" w:type="dxa"/>
          </w:tcPr>
          <w:p w14:paraId="39D2FE63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7    </w:t>
            </w:r>
            <w:proofErr w:type="gramStart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4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6E75EA90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3    </w:t>
            </w:r>
            <w:proofErr w:type="gramStart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A068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7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77869F6E" w14:textId="77777777" w:rsidTr="0063083A">
        <w:trPr>
          <w:trHeight w:val="255"/>
        </w:trPr>
        <w:tc>
          <w:tcPr>
            <w:tcW w:w="1413" w:type="dxa"/>
            <w:vMerge w:val="restart"/>
          </w:tcPr>
          <w:p w14:paraId="745B960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3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ived benefit</w:t>
            </w:r>
          </w:p>
        </w:tc>
        <w:tc>
          <w:tcPr>
            <w:tcW w:w="2268" w:type="dxa"/>
          </w:tcPr>
          <w:p w14:paraId="7896FA35" w14:textId="77777777" w:rsidR="00570BFB" w:rsidRPr="00B35B59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eeping social </w:t>
            </w:r>
          </w:p>
          <w:p w14:paraId="5309ACAD" w14:textId="77777777" w:rsidR="00570BFB" w:rsidRPr="00B35B59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ancing  a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ast </w:t>
            </w:r>
          </w:p>
          <w:p w14:paraId="35325891" w14:textId="77777777" w:rsidR="00570BFB" w:rsidRPr="00B35B59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 1 meter </w:t>
            </w:r>
          </w:p>
          <w:p w14:paraId="677C85D8" w14:textId="77777777" w:rsidR="00570BFB" w:rsidRPr="00B35B59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n help me </w:t>
            </w:r>
          </w:p>
          <w:p w14:paraId="2F27A123" w14:textId="77777777" w:rsidR="00570BFB" w:rsidRPr="00B35B59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to prevent </w:t>
            </w:r>
          </w:p>
          <w:p w14:paraId="1E5D843F" w14:textId="77777777" w:rsidR="00570BFB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COVI</w:t>
            </w:r>
          </w:p>
        </w:tc>
        <w:tc>
          <w:tcPr>
            <w:tcW w:w="1276" w:type="dxa"/>
          </w:tcPr>
          <w:p w14:paraId="04A73823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4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  31     </w:t>
            </w:r>
            <w:proofErr w:type="gramStart"/>
            <w:r w:rsidRPr="004E4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4E4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1E2142A0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4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3     </w:t>
            </w:r>
            <w:proofErr w:type="gramStart"/>
            <w:r w:rsidRPr="004E4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4E4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7D05B888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4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     </w:t>
            </w:r>
            <w:proofErr w:type="gramStart"/>
            <w:r w:rsidRPr="004E4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4E4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5F853363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4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4    </w:t>
            </w:r>
            <w:proofErr w:type="gramStart"/>
            <w:r w:rsidRPr="004E4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4E4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14115215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4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9    </w:t>
            </w:r>
            <w:proofErr w:type="gramStart"/>
            <w:r w:rsidRPr="004E4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4E4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8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4EF098E8" w14:textId="77777777" w:rsidTr="0063083A">
        <w:trPr>
          <w:trHeight w:val="126"/>
        </w:trPr>
        <w:tc>
          <w:tcPr>
            <w:tcW w:w="1413" w:type="dxa"/>
            <w:vMerge/>
          </w:tcPr>
          <w:p w14:paraId="029F3AD2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31A04782" w14:textId="77777777" w:rsidR="00570BFB" w:rsidRPr="00B35B59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equent hand </w:t>
            </w:r>
          </w:p>
          <w:p w14:paraId="6CE40910" w14:textId="77777777" w:rsidR="00570BFB" w:rsidRPr="00B35B59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hing for at least 20 seconds can </w:t>
            </w:r>
          </w:p>
          <w:p w14:paraId="033C9C8F" w14:textId="77777777" w:rsidR="00570BFB" w:rsidRPr="00B35B59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ve me from </w:t>
            </w:r>
          </w:p>
          <w:p w14:paraId="474EC33C" w14:textId="77777777" w:rsidR="00570BFB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VID-19 </w:t>
            </w:r>
          </w:p>
        </w:tc>
        <w:tc>
          <w:tcPr>
            <w:tcW w:w="1276" w:type="dxa"/>
          </w:tcPr>
          <w:p w14:paraId="33A4B1DC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6 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3%)</w:t>
            </w:r>
          </w:p>
        </w:tc>
        <w:tc>
          <w:tcPr>
            <w:tcW w:w="1275" w:type="dxa"/>
          </w:tcPr>
          <w:p w14:paraId="5048265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C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6    </w:t>
            </w:r>
            <w:proofErr w:type="gramStart"/>
            <w:r w:rsidRPr="007C0C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7C0C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7AF34372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C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13     </w:t>
            </w:r>
            <w:proofErr w:type="gramStart"/>
            <w:r w:rsidRPr="007C0C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7C0C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616F71E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C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1    </w:t>
            </w:r>
            <w:proofErr w:type="gramStart"/>
            <w:r w:rsidRPr="007C0C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7C0C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5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0B72D20B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4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5%)</w:t>
            </w:r>
          </w:p>
        </w:tc>
      </w:tr>
      <w:tr w:rsidR="00570BFB" w14:paraId="52D04A78" w14:textId="77777777" w:rsidTr="0063083A">
        <w:trPr>
          <w:trHeight w:val="135"/>
        </w:trPr>
        <w:tc>
          <w:tcPr>
            <w:tcW w:w="1413" w:type="dxa"/>
            <w:vMerge/>
          </w:tcPr>
          <w:p w14:paraId="7F26DCDC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10F3E94C" w14:textId="77777777" w:rsidR="00570BFB" w:rsidRPr="00B35B59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aring  fac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sk </w:t>
            </w:r>
          </w:p>
          <w:p w14:paraId="7849C85F" w14:textId="77777777" w:rsidR="00570BFB" w:rsidRPr="00B35B59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en I go out can </w:t>
            </w:r>
          </w:p>
          <w:p w14:paraId="4198D474" w14:textId="77777777" w:rsidR="00570BFB" w:rsidRPr="00B35B59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ven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  from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F1B4E5E" w14:textId="77777777" w:rsidR="00570BFB" w:rsidRPr="00B35B59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VID-19 </w:t>
            </w:r>
          </w:p>
          <w:p w14:paraId="759A3906" w14:textId="77777777" w:rsidR="00570BFB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B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infection</w:t>
            </w:r>
          </w:p>
        </w:tc>
        <w:tc>
          <w:tcPr>
            <w:tcW w:w="1276" w:type="dxa"/>
          </w:tcPr>
          <w:p w14:paraId="388A82F5" w14:textId="77777777" w:rsidR="00570BFB" w:rsidRPr="004F3300" w:rsidRDefault="00570BFB" w:rsidP="0063083A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     </w:t>
            </w:r>
            <w:proofErr w:type="gramStart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34CEBA82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8    </w:t>
            </w:r>
            <w:proofErr w:type="gramStart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79D5EE55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6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     </w:t>
            </w:r>
            <w:proofErr w:type="gramStart"/>
            <w:r w:rsidRPr="000326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0326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1F251C4E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6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3    </w:t>
            </w:r>
            <w:proofErr w:type="gramStart"/>
            <w:r w:rsidRPr="000326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0326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3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6DBBA5B0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6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2    </w:t>
            </w:r>
            <w:proofErr w:type="gramStart"/>
            <w:r w:rsidRPr="000326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0326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6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21576615" w14:textId="77777777" w:rsidTr="0063083A">
        <w:trPr>
          <w:trHeight w:val="81"/>
        </w:trPr>
        <w:tc>
          <w:tcPr>
            <w:tcW w:w="1413" w:type="dxa"/>
            <w:vMerge/>
          </w:tcPr>
          <w:p w14:paraId="1BC5CF6A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0EB2C59D" w14:textId="77777777" w:rsidR="00570BFB" w:rsidRPr="00F51265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voiding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ching  ey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face and nose </w:t>
            </w:r>
          </w:p>
          <w:p w14:paraId="7B53E309" w14:textId="77777777" w:rsidR="00570BFB" w:rsidRPr="00F51265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efit  m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</w:t>
            </w:r>
          </w:p>
          <w:p w14:paraId="5C39C9A7" w14:textId="77777777" w:rsidR="00570BFB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ent COVID-19 </w:t>
            </w:r>
          </w:p>
        </w:tc>
        <w:tc>
          <w:tcPr>
            <w:tcW w:w="1276" w:type="dxa"/>
          </w:tcPr>
          <w:p w14:paraId="2FF9EF66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     </w:t>
            </w:r>
            <w:proofErr w:type="gramStart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2261ECD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4    </w:t>
            </w:r>
            <w:proofErr w:type="gramStart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5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21C7538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     </w:t>
            </w:r>
            <w:proofErr w:type="gramStart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76DBA1E7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       38.9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62DF0889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7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03%)</w:t>
            </w:r>
          </w:p>
        </w:tc>
      </w:tr>
      <w:tr w:rsidR="00570BFB" w14:paraId="134874CE" w14:textId="77777777" w:rsidTr="0063083A">
        <w:trPr>
          <w:trHeight w:val="180"/>
        </w:trPr>
        <w:tc>
          <w:tcPr>
            <w:tcW w:w="1413" w:type="dxa"/>
            <w:vMerge/>
          </w:tcPr>
          <w:p w14:paraId="30F40633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1C9EB2D0" w14:textId="77777777" w:rsidR="00570BFB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 do preventive behaviours daily</w:t>
            </w:r>
          </w:p>
          <w:p w14:paraId="0F3E98B4" w14:textId="77777777" w:rsidR="00570BFB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6F74DB46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28     </w:t>
            </w:r>
            <w:proofErr w:type="gramStart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710CFADF" w14:textId="77777777" w:rsidR="00570BFB" w:rsidRPr="004F3300" w:rsidRDefault="00570BFB" w:rsidP="00630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9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6%)</w:t>
            </w:r>
          </w:p>
        </w:tc>
        <w:tc>
          <w:tcPr>
            <w:tcW w:w="886" w:type="dxa"/>
          </w:tcPr>
          <w:p w14:paraId="1A013353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3B1AC9CD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5    </w:t>
            </w:r>
            <w:proofErr w:type="gramStart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8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0DBC7E5D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8    </w:t>
            </w:r>
            <w:proofErr w:type="gramStart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F512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7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0E0CA8CA" w14:textId="77777777" w:rsidTr="0063083A">
        <w:trPr>
          <w:trHeight w:val="210"/>
        </w:trPr>
        <w:tc>
          <w:tcPr>
            <w:tcW w:w="1413" w:type="dxa"/>
            <w:vMerge w:val="restart"/>
          </w:tcPr>
          <w:p w14:paraId="5DB5AD18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3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ived barrier </w:t>
            </w:r>
          </w:p>
        </w:tc>
        <w:tc>
          <w:tcPr>
            <w:tcW w:w="2268" w:type="dxa"/>
          </w:tcPr>
          <w:p w14:paraId="1DBE5CA5" w14:textId="77777777" w:rsidR="00570BFB" w:rsidRPr="008C6B5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t is difficult to wash </w:t>
            </w:r>
          </w:p>
          <w:p w14:paraId="2AF4E123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nds regularly with soap </w:t>
            </w:r>
            <w:r w:rsidRPr="008C6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water  </w:t>
            </w:r>
          </w:p>
        </w:tc>
        <w:tc>
          <w:tcPr>
            <w:tcW w:w="1276" w:type="dxa"/>
          </w:tcPr>
          <w:p w14:paraId="0F6DC23A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5    </w:t>
            </w:r>
            <w:proofErr w:type="gramStart"/>
            <w:r w:rsidRPr="00BA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A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9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00C0DBA1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9    </w:t>
            </w:r>
            <w:proofErr w:type="gramStart"/>
            <w:r w:rsidRPr="00BA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A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9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01B6579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     </w:t>
            </w:r>
            <w:proofErr w:type="gramStart"/>
            <w:r w:rsidRPr="00BA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A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4B4A8310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3    </w:t>
            </w:r>
            <w:proofErr w:type="gramStart"/>
            <w:r w:rsidRPr="00BA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A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0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0492C7EE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8    </w:t>
            </w:r>
            <w:proofErr w:type="gramStart"/>
            <w:r w:rsidRPr="00BA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A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108E07F9" w14:textId="77777777" w:rsidTr="0063083A">
        <w:trPr>
          <w:trHeight w:val="210"/>
        </w:trPr>
        <w:tc>
          <w:tcPr>
            <w:tcW w:w="1413" w:type="dxa"/>
            <w:vMerge/>
          </w:tcPr>
          <w:p w14:paraId="16B4111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15018D88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me it is difficult to buy alcohol</w:t>
            </w:r>
          </w:p>
        </w:tc>
        <w:tc>
          <w:tcPr>
            <w:tcW w:w="1276" w:type="dxa"/>
          </w:tcPr>
          <w:p w14:paraId="779F67E1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9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5    </w:t>
            </w:r>
            <w:proofErr w:type="gramStart"/>
            <w:r w:rsidRPr="002519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2519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8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39611BE6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0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54%)</w:t>
            </w:r>
          </w:p>
        </w:tc>
        <w:tc>
          <w:tcPr>
            <w:tcW w:w="886" w:type="dxa"/>
          </w:tcPr>
          <w:p w14:paraId="5D78157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2519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%)</w:t>
            </w:r>
          </w:p>
        </w:tc>
        <w:tc>
          <w:tcPr>
            <w:tcW w:w="1116" w:type="dxa"/>
          </w:tcPr>
          <w:p w14:paraId="62DBE73E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9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5    </w:t>
            </w:r>
            <w:proofErr w:type="gramStart"/>
            <w:r w:rsidRPr="002519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2519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2943292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9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0    </w:t>
            </w:r>
            <w:proofErr w:type="gramStart"/>
            <w:r w:rsidRPr="002519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2519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40D42816" w14:textId="77777777" w:rsidTr="0063083A">
        <w:trPr>
          <w:trHeight w:val="210"/>
        </w:trPr>
        <w:tc>
          <w:tcPr>
            <w:tcW w:w="1413" w:type="dxa"/>
            <w:vMerge/>
          </w:tcPr>
          <w:p w14:paraId="33D49048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CAFF62A" w14:textId="77777777" w:rsidR="00570BFB" w:rsidRPr="008C6B5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y poor economic </w:t>
            </w:r>
          </w:p>
          <w:p w14:paraId="0583AB90" w14:textId="77777777" w:rsidR="00570BFB" w:rsidRPr="008C6B5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tus will preclude me from doing </w:t>
            </w:r>
          </w:p>
          <w:p w14:paraId="275961F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ommended </w:t>
            </w:r>
            <w:r w:rsidRPr="008C6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entiv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 measures</w:t>
            </w:r>
          </w:p>
        </w:tc>
        <w:tc>
          <w:tcPr>
            <w:tcW w:w="1276" w:type="dxa"/>
          </w:tcPr>
          <w:p w14:paraId="2B112D55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4    </w:t>
            </w:r>
            <w:proofErr w:type="gramStart"/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5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4D04EA79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6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35%)</w:t>
            </w:r>
          </w:p>
        </w:tc>
        <w:tc>
          <w:tcPr>
            <w:tcW w:w="886" w:type="dxa"/>
          </w:tcPr>
          <w:p w14:paraId="50A40091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2    </w:t>
            </w:r>
            <w:proofErr w:type="gramStart"/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3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3EB6A7F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4    </w:t>
            </w:r>
            <w:proofErr w:type="gramStart"/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0057BC01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4    </w:t>
            </w:r>
            <w:proofErr w:type="gramStart"/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5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2DD2D241" w14:textId="77777777" w:rsidTr="0063083A">
        <w:trPr>
          <w:trHeight w:val="210"/>
        </w:trPr>
        <w:tc>
          <w:tcPr>
            <w:tcW w:w="1413" w:type="dxa"/>
            <w:vMerge/>
          </w:tcPr>
          <w:p w14:paraId="2612B6E7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36FF74CA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 i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fficult not to touch hands, mouth, nose </w:t>
            </w:r>
            <w:r w:rsidRPr="008C6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eyes</w:t>
            </w:r>
          </w:p>
        </w:tc>
        <w:tc>
          <w:tcPr>
            <w:tcW w:w="1276" w:type="dxa"/>
          </w:tcPr>
          <w:p w14:paraId="01303E0E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42    </w:t>
            </w:r>
            <w:proofErr w:type="gramStart"/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3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32C95C4E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2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16%)</w:t>
            </w:r>
          </w:p>
        </w:tc>
        <w:tc>
          <w:tcPr>
            <w:tcW w:w="886" w:type="dxa"/>
          </w:tcPr>
          <w:p w14:paraId="71E6DF2C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3     </w:t>
            </w:r>
            <w:proofErr w:type="gramStart"/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410C8139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5    </w:t>
            </w:r>
            <w:proofErr w:type="gramStart"/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4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17C64F09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8    </w:t>
            </w:r>
            <w:proofErr w:type="gramStart"/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76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7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5FB2F691" w14:textId="77777777" w:rsidTr="0063083A">
        <w:trPr>
          <w:trHeight w:val="210"/>
        </w:trPr>
        <w:tc>
          <w:tcPr>
            <w:tcW w:w="1413" w:type="dxa"/>
            <w:vMerge/>
          </w:tcPr>
          <w:p w14:paraId="0BD8D41E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184E47D6" w14:textId="77777777" w:rsidR="00570BFB" w:rsidRPr="008C6B5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 me, staying at home to prevent the </w:t>
            </w:r>
          </w:p>
          <w:p w14:paraId="0E26946B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sease is </w:t>
            </w:r>
            <w:r w:rsidRPr="008C6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</w:t>
            </w:r>
          </w:p>
        </w:tc>
        <w:tc>
          <w:tcPr>
            <w:tcW w:w="1276" w:type="dxa"/>
          </w:tcPr>
          <w:p w14:paraId="79187EC5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58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9    </w:t>
            </w:r>
            <w:proofErr w:type="gramStart"/>
            <w:r w:rsidRPr="00C658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C658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2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3BC44AB8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58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22%)</w:t>
            </w:r>
          </w:p>
        </w:tc>
        <w:tc>
          <w:tcPr>
            <w:tcW w:w="886" w:type="dxa"/>
          </w:tcPr>
          <w:p w14:paraId="7473581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58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6     </w:t>
            </w:r>
            <w:proofErr w:type="gramStart"/>
            <w:r w:rsidRPr="00C658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%)</w:t>
            </w:r>
          </w:p>
        </w:tc>
        <w:tc>
          <w:tcPr>
            <w:tcW w:w="1116" w:type="dxa"/>
          </w:tcPr>
          <w:p w14:paraId="080890F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58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0    </w:t>
            </w:r>
            <w:proofErr w:type="gramStart"/>
            <w:r w:rsidRPr="00C658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C658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4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4BADA580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58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8    </w:t>
            </w:r>
            <w:proofErr w:type="gramStart"/>
            <w:r w:rsidRPr="00C658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C658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0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229BE778" w14:textId="77777777" w:rsidTr="0063083A">
        <w:trPr>
          <w:trHeight w:val="210"/>
        </w:trPr>
        <w:tc>
          <w:tcPr>
            <w:tcW w:w="1413" w:type="dxa"/>
            <w:vMerge/>
          </w:tcPr>
          <w:p w14:paraId="6FA9F50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662B3F3A" w14:textId="77777777" w:rsidR="00570BFB" w:rsidRPr="008C6B5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have limited </w:t>
            </w:r>
          </w:p>
          <w:p w14:paraId="24257ACD" w14:textId="77777777" w:rsidR="00570BFB" w:rsidRPr="008C6B5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 abou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CE4BF12" w14:textId="77777777" w:rsidR="00570BFB" w:rsidRPr="008C6B5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ommended </w:t>
            </w:r>
          </w:p>
          <w:p w14:paraId="7E830301" w14:textId="77777777" w:rsidR="00570BFB" w:rsidRPr="008C6B5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ventive health </w:t>
            </w:r>
          </w:p>
          <w:p w14:paraId="03174C08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behavi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Pr="008C6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</w:t>
            </w:r>
          </w:p>
        </w:tc>
        <w:tc>
          <w:tcPr>
            <w:tcW w:w="1276" w:type="dxa"/>
          </w:tcPr>
          <w:p w14:paraId="2FCC7C6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4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00%)</w:t>
            </w:r>
          </w:p>
        </w:tc>
        <w:tc>
          <w:tcPr>
            <w:tcW w:w="1275" w:type="dxa"/>
          </w:tcPr>
          <w:p w14:paraId="52CCC59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1    </w:t>
            </w:r>
            <w:proofErr w:type="gramStart"/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5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14C64592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2     </w:t>
            </w:r>
            <w:proofErr w:type="gramStart"/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1567BF98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9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6%)</w:t>
            </w:r>
          </w:p>
        </w:tc>
        <w:tc>
          <w:tcPr>
            <w:tcW w:w="1116" w:type="dxa"/>
          </w:tcPr>
          <w:p w14:paraId="482DDD9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4     </w:t>
            </w:r>
            <w:proofErr w:type="gramStart"/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726F7843" w14:textId="77777777" w:rsidTr="0063083A">
        <w:trPr>
          <w:trHeight w:val="345"/>
        </w:trPr>
        <w:tc>
          <w:tcPr>
            <w:tcW w:w="1413" w:type="dxa"/>
            <w:vMerge/>
          </w:tcPr>
          <w:p w14:paraId="520B9DBD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22AF4FE0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ing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entive  behavior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aily will  interfere with my routine activities</w:t>
            </w:r>
          </w:p>
        </w:tc>
        <w:tc>
          <w:tcPr>
            <w:tcW w:w="1276" w:type="dxa"/>
          </w:tcPr>
          <w:p w14:paraId="3A9813A6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7    </w:t>
            </w:r>
            <w:proofErr w:type="gramStart"/>
            <w:r w:rsidRPr="008C6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8C6B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7736A7E2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4    </w:t>
            </w:r>
            <w:proofErr w:type="gramStart"/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6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06D38E7A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5     </w:t>
            </w:r>
            <w:proofErr w:type="gramStart"/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7D0D9E15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2    </w:t>
            </w:r>
            <w:proofErr w:type="gramStart"/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4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0E767B93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2    </w:t>
            </w:r>
            <w:proofErr w:type="gramStart"/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564C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3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31810C6C" w14:textId="77777777" w:rsidTr="0063083A">
        <w:trPr>
          <w:trHeight w:val="225"/>
        </w:trPr>
        <w:tc>
          <w:tcPr>
            <w:tcW w:w="1413" w:type="dxa"/>
            <w:vMerge w:val="restart"/>
          </w:tcPr>
          <w:p w14:paraId="39659595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3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Self -efficacy </w:t>
            </w:r>
          </w:p>
        </w:tc>
        <w:tc>
          <w:tcPr>
            <w:tcW w:w="2268" w:type="dxa"/>
          </w:tcPr>
          <w:p w14:paraId="092836B2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am confident that I can wash my</w:t>
            </w:r>
            <w:r w:rsidRPr="00EE42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nd</w:t>
            </w:r>
          </w:p>
        </w:tc>
        <w:tc>
          <w:tcPr>
            <w:tcW w:w="1276" w:type="dxa"/>
          </w:tcPr>
          <w:p w14:paraId="66C6FBAA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2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7    </w:t>
            </w:r>
            <w:proofErr w:type="gramStart"/>
            <w:r w:rsidRPr="00AF2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AF2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7AB1A10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2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121    </w:t>
            </w:r>
            <w:proofErr w:type="gramStart"/>
            <w:r w:rsidRPr="00AF2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AF2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7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0B7B04C0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2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6    </w:t>
            </w:r>
            <w:proofErr w:type="gramStart"/>
            <w:r w:rsidRPr="00AF2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AF2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0971FB9E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2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4    </w:t>
            </w:r>
            <w:proofErr w:type="gramStart"/>
            <w:r w:rsidRPr="00AF2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AF2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8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74CE82E9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2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2    </w:t>
            </w:r>
            <w:proofErr w:type="gramStart"/>
            <w:r w:rsidRPr="00AF2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AF2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0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576D3504" w14:textId="77777777" w:rsidTr="0063083A">
        <w:trPr>
          <w:trHeight w:val="225"/>
        </w:trPr>
        <w:tc>
          <w:tcPr>
            <w:tcW w:w="1413" w:type="dxa"/>
            <w:vMerge/>
          </w:tcPr>
          <w:p w14:paraId="3EC654BD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59ADB7C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am </w:t>
            </w:r>
            <w:r w:rsidRPr="00EE42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re tha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can keep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mete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E42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276" w:type="dxa"/>
          </w:tcPr>
          <w:p w14:paraId="786FC3A0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72B0C0C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6" w:type="dxa"/>
          </w:tcPr>
          <w:p w14:paraId="01E011EC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0C1C41C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33156916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0BFB" w14:paraId="572A4E07" w14:textId="77777777" w:rsidTr="0063083A">
        <w:trPr>
          <w:trHeight w:val="70"/>
        </w:trPr>
        <w:tc>
          <w:tcPr>
            <w:tcW w:w="1413" w:type="dxa"/>
            <w:vMerge/>
          </w:tcPr>
          <w:p w14:paraId="1397C8B7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40FBBFA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am confident</w:t>
            </w:r>
            <w:r w:rsidRPr="00EE42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ear mask when going out </w:t>
            </w:r>
            <w:r w:rsidRPr="00EE42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e</w:t>
            </w:r>
          </w:p>
        </w:tc>
        <w:tc>
          <w:tcPr>
            <w:tcW w:w="1276" w:type="dxa"/>
          </w:tcPr>
          <w:p w14:paraId="14F3C209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43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9    </w:t>
            </w:r>
            <w:proofErr w:type="gramStart"/>
            <w:r w:rsidRPr="006F43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6F43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6667835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43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0    </w:t>
            </w:r>
            <w:proofErr w:type="gramStart"/>
            <w:r w:rsidRPr="006F43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6F43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4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2C27C4E1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43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4    </w:t>
            </w:r>
            <w:proofErr w:type="gramStart"/>
            <w:r w:rsidRPr="006F43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6F43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5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0CB8BEC3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6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35%)</w:t>
            </w:r>
          </w:p>
        </w:tc>
        <w:tc>
          <w:tcPr>
            <w:tcW w:w="1116" w:type="dxa"/>
          </w:tcPr>
          <w:p w14:paraId="267AFC35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43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1    </w:t>
            </w:r>
            <w:proofErr w:type="gramStart"/>
            <w:r w:rsidRPr="006F43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6F43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0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35743FC0" w14:textId="77777777" w:rsidTr="0063083A">
        <w:trPr>
          <w:trHeight w:val="330"/>
        </w:trPr>
        <w:tc>
          <w:tcPr>
            <w:tcW w:w="1413" w:type="dxa"/>
            <w:vMerge/>
          </w:tcPr>
          <w:p w14:paraId="0D00350B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5BFF99F2" w14:textId="77777777" w:rsidR="00570BFB" w:rsidRPr="00EE42EF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am confident </w:t>
            </w:r>
          </w:p>
          <w:p w14:paraId="77C1C688" w14:textId="77777777" w:rsidR="00570BFB" w:rsidRPr="00EE42EF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at I can avoid </w:t>
            </w:r>
          </w:p>
          <w:p w14:paraId="5FEA45A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ching</w:t>
            </w:r>
            <w:r w:rsidRPr="00EE42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ace</w:t>
            </w:r>
          </w:p>
        </w:tc>
        <w:tc>
          <w:tcPr>
            <w:tcW w:w="1276" w:type="dxa"/>
          </w:tcPr>
          <w:p w14:paraId="397E96B2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54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6    </w:t>
            </w:r>
            <w:proofErr w:type="gramStart"/>
            <w:r w:rsidRPr="009954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9954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4867F6A4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54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4    </w:t>
            </w:r>
            <w:proofErr w:type="gramStart"/>
            <w:r w:rsidRPr="009954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9954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2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576DD276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54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6    </w:t>
            </w:r>
            <w:proofErr w:type="gramStart"/>
            <w:r w:rsidRPr="009954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9954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2B2FCD63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54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8    </w:t>
            </w:r>
            <w:proofErr w:type="gramStart"/>
            <w:r w:rsidRPr="009954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9954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4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63E7249B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54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6     </w:t>
            </w:r>
            <w:proofErr w:type="gramStart"/>
            <w:r w:rsidRPr="009954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9954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43371983" w14:textId="77777777" w:rsidTr="0063083A">
        <w:trPr>
          <w:trHeight w:val="285"/>
        </w:trPr>
        <w:tc>
          <w:tcPr>
            <w:tcW w:w="1413" w:type="dxa"/>
            <w:vMerge w:val="restart"/>
          </w:tcPr>
          <w:p w14:paraId="47BE82BD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3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es to action</w:t>
            </w:r>
          </w:p>
        </w:tc>
        <w:tc>
          <w:tcPr>
            <w:tcW w:w="2268" w:type="dxa"/>
          </w:tcPr>
          <w:p w14:paraId="72AA6C44" w14:textId="77777777" w:rsidR="00570BFB" w:rsidRPr="00937E01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tching people like me die becau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 COVI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19 </w:t>
            </w:r>
          </w:p>
          <w:p w14:paraId="0F086438" w14:textId="77777777" w:rsidR="00570BFB" w:rsidRPr="00937E01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kes me to do </w:t>
            </w:r>
          </w:p>
          <w:p w14:paraId="4FF96107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E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entive</w:t>
            </w:r>
          </w:p>
        </w:tc>
        <w:tc>
          <w:tcPr>
            <w:tcW w:w="1276" w:type="dxa"/>
          </w:tcPr>
          <w:p w14:paraId="2D0C3B96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     </w:t>
            </w:r>
            <w:proofErr w:type="gramStart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4956AE80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8    </w:t>
            </w:r>
            <w:proofErr w:type="gramStart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6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1D714981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5    </w:t>
            </w:r>
            <w:proofErr w:type="gramStart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1E1DAE03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8    </w:t>
            </w:r>
            <w:proofErr w:type="gramStart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7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73A95BE3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2    </w:t>
            </w:r>
            <w:proofErr w:type="gramStart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570BFB" w14:paraId="649EAA33" w14:textId="77777777" w:rsidTr="0063083A">
        <w:trPr>
          <w:trHeight w:val="285"/>
        </w:trPr>
        <w:tc>
          <w:tcPr>
            <w:tcW w:w="1413" w:type="dxa"/>
            <w:vMerge/>
          </w:tcPr>
          <w:p w14:paraId="33DA8EC8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62A4607A" w14:textId="77777777" w:rsidR="00570BFB" w:rsidRPr="00937E01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sters, and public </w:t>
            </w:r>
          </w:p>
          <w:p w14:paraId="57160FA5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lth communication on messages </w:t>
            </w:r>
            <w:r w:rsidRPr="00937E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lp me </w:t>
            </w:r>
            <w:proofErr w:type="gramStart"/>
            <w:r w:rsidRPr="00937E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ngag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</w:t>
            </w:r>
            <w:r w:rsidRPr="00937E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nt</w:t>
            </w:r>
          </w:p>
        </w:tc>
        <w:tc>
          <w:tcPr>
            <w:tcW w:w="1276" w:type="dxa"/>
          </w:tcPr>
          <w:p w14:paraId="0463194B" w14:textId="77777777" w:rsidR="00570BFB" w:rsidRPr="004F3300" w:rsidRDefault="00570BFB" w:rsidP="006308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68CDF862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1    </w:t>
            </w:r>
            <w:proofErr w:type="gramStart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4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40BEB2E6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4    </w:t>
            </w:r>
            <w:proofErr w:type="gramStart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5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6EE1FF96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5    </w:t>
            </w:r>
            <w:proofErr w:type="gramStart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6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3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6F171C1E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8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68%)</w:t>
            </w:r>
          </w:p>
        </w:tc>
      </w:tr>
      <w:tr w:rsidR="00570BFB" w14:paraId="65920EA4" w14:textId="77777777" w:rsidTr="0063083A">
        <w:trPr>
          <w:trHeight w:val="285"/>
        </w:trPr>
        <w:tc>
          <w:tcPr>
            <w:tcW w:w="1413" w:type="dxa"/>
            <w:vMerge/>
          </w:tcPr>
          <w:p w14:paraId="35F457BF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9D6FF78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tching people like me die becau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 COVI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9 makes me to do prevent</w:t>
            </w:r>
          </w:p>
        </w:tc>
        <w:tc>
          <w:tcPr>
            <w:tcW w:w="1276" w:type="dxa"/>
          </w:tcPr>
          <w:p w14:paraId="48138A91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2 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5%)</w:t>
            </w:r>
          </w:p>
        </w:tc>
        <w:tc>
          <w:tcPr>
            <w:tcW w:w="1275" w:type="dxa"/>
          </w:tcPr>
          <w:p w14:paraId="30B7ACC6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48    </w:t>
            </w:r>
            <w:proofErr w:type="gramStart"/>
            <w:r w:rsidRPr="00F95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F95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886" w:type="dxa"/>
          </w:tcPr>
          <w:p w14:paraId="116C0871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6    </w:t>
            </w:r>
            <w:proofErr w:type="gramStart"/>
            <w:r w:rsidRPr="00F95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F95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788C88BA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4    </w:t>
            </w:r>
            <w:proofErr w:type="gramStart"/>
            <w:r w:rsidRPr="00F95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F95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16" w:type="dxa"/>
          </w:tcPr>
          <w:p w14:paraId="426631D2" w14:textId="77777777" w:rsidR="00570BFB" w:rsidRPr="004F3300" w:rsidRDefault="00570BFB" w:rsidP="006308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0    </w:t>
            </w:r>
            <w:proofErr w:type="gramStart"/>
            <w:r w:rsidRPr="00F95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F95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</w:tbl>
    <w:p w14:paraId="2A398A42" w14:textId="2F48A31D" w:rsidR="00740B6B" w:rsidRDefault="008C060B">
      <w:pPr>
        <w:rPr>
          <w:lang w:val="en-GB"/>
        </w:rPr>
      </w:pPr>
      <w:hyperlink r:id="rId4" w:history="1">
        <w:r w:rsidR="00900239" w:rsidRPr="00B81549">
          <w:rPr>
            <w:rStyle w:val="Hyperlink"/>
            <w:lang w:val="en-GB"/>
          </w:rPr>
          <w:t>https://www.kaggle.com/ayenewkassie/psychological-impact-of-covid19</w:t>
        </w:r>
      </w:hyperlink>
    </w:p>
    <w:p w14:paraId="7C79DBC4" w14:textId="77777777" w:rsidR="00900239" w:rsidRPr="004F3300" w:rsidRDefault="00900239">
      <w:pPr>
        <w:rPr>
          <w:lang w:val="en-GB"/>
        </w:rPr>
      </w:pPr>
    </w:p>
    <w:sectPr w:rsidR="00900239" w:rsidRPr="004F33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300"/>
    <w:rsid w:val="00000156"/>
    <w:rsid w:val="000326D1"/>
    <w:rsid w:val="00147D8E"/>
    <w:rsid w:val="001A0B50"/>
    <w:rsid w:val="0025191F"/>
    <w:rsid w:val="00291B9E"/>
    <w:rsid w:val="00321CC8"/>
    <w:rsid w:val="0034170F"/>
    <w:rsid w:val="004A195E"/>
    <w:rsid w:val="004C0A07"/>
    <w:rsid w:val="004E4ED2"/>
    <w:rsid w:val="004F3300"/>
    <w:rsid w:val="005014F1"/>
    <w:rsid w:val="00564C72"/>
    <w:rsid w:val="00570BFB"/>
    <w:rsid w:val="00583205"/>
    <w:rsid w:val="00677DE1"/>
    <w:rsid w:val="006F43DF"/>
    <w:rsid w:val="00740B6B"/>
    <w:rsid w:val="007C0C55"/>
    <w:rsid w:val="007C5137"/>
    <w:rsid w:val="007E73DC"/>
    <w:rsid w:val="00805E5F"/>
    <w:rsid w:val="00853948"/>
    <w:rsid w:val="008C060B"/>
    <w:rsid w:val="008C6B50"/>
    <w:rsid w:val="00900239"/>
    <w:rsid w:val="00937E01"/>
    <w:rsid w:val="00995429"/>
    <w:rsid w:val="009D6884"/>
    <w:rsid w:val="00A01313"/>
    <w:rsid w:val="00A06850"/>
    <w:rsid w:val="00AF2750"/>
    <w:rsid w:val="00AF3A8D"/>
    <w:rsid w:val="00B35B59"/>
    <w:rsid w:val="00B56AE4"/>
    <w:rsid w:val="00B767B1"/>
    <w:rsid w:val="00BA5222"/>
    <w:rsid w:val="00C6581F"/>
    <w:rsid w:val="00CC2B6A"/>
    <w:rsid w:val="00D15A92"/>
    <w:rsid w:val="00E0747E"/>
    <w:rsid w:val="00EE42EF"/>
    <w:rsid w:val="00F51265"/>
    <w:rsid w:val="00F9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73EE0"/>
  <w15:chartTrackingRefBased/>
  <w15:docId w15:val="{3AD0FC53-1EF1-4608-B9AB-4C9BE0D02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002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kaggle.com/ayenewkassie/psychological-impact-of-covid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3</Pages>
  <Words>710</Words>
  <Characters>404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2</cp:lastModifiedBy>
  <cp:revision>30</cp:revision>
  <dcterms:created xsi:type="dcterms:W3CDTF">2021-09-21T12:04:00Z</dcterms:created>
  <dcterms:modified xsi:type="dcterms:W3CDTF">2021-10-16T05:21:00Z</dcterms:modified>
</cp:coreProperties>
</file>